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29B75" w14:textId="23778F6B" w:rsidR="00C70EA9" w:rsidRPr="00F7461D" w:rsidRDefault="00F7461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461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13BE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7461D">
        <w:rPr>
          <w:rFonts w:ascii="Times New Roman" w:hAnsi="Times New Roman" w:cs="Times New Roman"/>
          <w:b/>
          <w:bCs/>
          <w:sz w:val="24"/>
          <w:szCs w:val="24"/>
        </w:rPr>
        <w:t>4 Newcastle–Ottawa Scale for assessing the quality of case control studies in meta-analysis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5"/>
        <w:gridCol w:w="1270"/>
        <w:gridCol w:w="2642"/>
        <w:gridCol w:w="2127"/>
        <w:gridCol w:w="1984"/>
        <w:gridCol w:w="3260"/>
        <w:gridCol w:w="1560"/>
        <w:gridCol w:w="3685"/>
        <w:gridCol w:w="1985"/>
        <w:gridCol w:w="762"/>
      </w:tblGrid>
      <w:tr w:rsidR="00547E77" w:rsidRPr="00FE00DD" w14:paraId="158C0EB6" w14:textId="77777777" w:rsidTr="00547E77">
        <w:trPr>
          <w:trHeight w:val="278"/>
        </w:trPr>
        <w:tc>
          <w:tcPr>
            <w:tcW w:w="2325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37BCF" w14:textId="6B6EF6AD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  <w:r w:rsidR="003F0003" w:rsidRPr="003F00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year)</w:t>
            </w:r>
          </w:p>
        </w:tc>
        <w:tc>
          <w:tcPr>
            <w:tcW w:w="8023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1B1B4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lection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B29D3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7230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388E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posure</w:t>
            </w:r>
          </w:p>
        </w:tc>
        <w:tc>
          <w:tcPr>
            <w:tcW w:w="762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5C34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:rsidR="003F0003" w:rsidRPr="00FE00DD" w14:paraId="19931BF7" w14:textId="77777777" w:rsidTr="00547E77">
        <w:trPr>
          <w:trHeight w:val="833"/>
        </w:trPr>
        <w:tc>
          <w:tcPr>
            <w:tcW w:w="232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1D0B19" w14:textId="77777777" w:rsidR="00FE00DD" w:rsidRPr="00FE00DD" w:rsidRDefault="00FE00DD" w:rsidP="00FE00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3F93A7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s the case definition adequate</w:t>
            </w: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031C7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presentativeness of the cas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7D67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lection of Control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B7A6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finition of Control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0F5656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arability of cases and controls on the basis of the design or analysi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004D3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certainment of exposur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75D57E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me method of ascertainment for cases and control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8BF725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Response rate</w:t>
            </w:r>
          </w:p>
        </w:tc>
        <w:tc>
          <w:tcPr>
            <w:tcW w:w="76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95455F" w14:textId="77777777" w:rsidR="00FE00DD" w:rsidRPr="00FE00DD" w:rsidRDefault="00FE00DD" w:rsidP="00FE00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F0003" w:rsidRPr="00FE00DD" w14:paraId="7B500949" w14:textId="77777777" w:rsidTr="00547E77">
        <w:trPr>
          <w:trHeight w:val="278"/>
        </w:trPr>
        <w:tc>
          <w:tcPr>
            <w:tcW w:w="23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48D06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hmet Sarier et al. 202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C30529" w14:textId="4CCCE2A3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6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A9B189" w14:textId="0EE817EB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CC516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F1C19F" w14:textId="4F2D2001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9DC86D" w14:textId="36774C9A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1EEB5E" w14:textId="53332379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3852F5" w14:textId="3FC30CBF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D36ABB" w14:textId="25E05AF3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B246B9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F0003" w:rsidRPr="00FE00DD" w14:paraId="2B9A8EFC" w14:textId="77777777" w:rsidTr="00547E77">
        <w:trPr>
          <w:trHeight w:val="278"/>
        </w:trPr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48812CCE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bastian C. Schmid et al. 2015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1EA0BB45" w14:textId="4FD60385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173D1724" w14:textId="4229B95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1DAD8816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54A7CD3" w14:textId="0FB47FF0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5A37369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A8F44EE" w14:textId="0E1D3254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5544ABB" w14:textId="24C3EC4F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DC3D3D4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6CA25B6E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F0003" w:rsidRPr="00FE00DD" w14:paraId="7772C259" w14:textId="77777777" w:rsidTr="00547E77">
        <w:trPr>
          <w:trHeight w:val="278"/>
        </w:trPr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636C357B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ng Han Kim et al. 2014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494CAB04" w14:textId="3307CA4A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1D49918C" w14:textId="07D7139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A615A36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3CEA5DA" w14:textId="52CD833E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59BD8D09" w14:textId="46A2CED0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7D88163" w14:textId="5CF58DC3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7E89B1E" w14:textId="3150A043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19393CF" w14:textId="768D6BAC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359A31BC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3F0003" w:rsidRPr="00FE00DD" w14:paraId="61BB324A" w14:textId="77777777" w:rsidTr="00547E77">
        <w:trPr>
          <w:trHeight w:val="278"/>
        </w:trPr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0896D45C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ulie Steinestel et al. 2013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1D5D8300" w14:textId="0C051E8D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2777459B" w14:textId="138A686B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5B62466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79F35C5" w14:textId="5AF3CD51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11DEA2CE" w14:textId="04B1728B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5188351" w14:textId="2BFE30A0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8728308" w14:textId="71D158F2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C19A41F" w14:textId="5BFE23C1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1EBA076A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F0003" w:rsidRPr="00FE00DD" w14:paraId="4316C656" w14:textId="77777777" w:rsidTr="00547E77">
        <w:trPr>
          <w:trHeight w:val="278"/>
        </w:trPr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65853758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azuyoshi Shigehara et al. 2013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42A90B7A" w14:textId="2712EAC0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6A2A1F5C" w14:textId="5E4A7420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D01F6AB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F60EDB0" w14:textId="1D5AB22B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448B649C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29F8F43" w14:textId="1BA67B4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E47C7F8" w14:textId="4F1ADE8E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2CF4BA4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35957E30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F0003" w:rsidRPr="00FE00DD" w14:paraId="635B6123" w14:textId="77777777" w:rsidTr="00547E77">
        <w:trPr>
          <w:trHeight w:val="278"/>
        </w:trPr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5BC3B558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lfat Gamil Shaker et al. 2013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7E10E494" w14:textId="1AD4D8DE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691E0C61" w14:textId="2CD94E64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40CDE6F0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6216F23" w14:textId="693A2C8E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BB16569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F8C42DD" w14:textId="6FF00978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2EDEA54" w14:textId="5E71B360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C4394BF" w14:textId="24BAB125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27AE435F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F0003" w:rsidRPr="00FE00DD" w14:paraId="542E495F" w14:textId="77777777" w:rsidTr="00547E77">
        <w:trPr>
          <w:trHeight w:val="555"/>
        </w:trPr>
        <w:tc>
          <w:tcPr>
            <w:tcW w:w="2325" w:type="dxa"/>
            <w:shd w:val="clear" w:color="auto" w:fill="auto"/>
            <w:vAlign w:val="center"/>
            <w:hideMark/>
          </w:tcPr>
          <w:p w14:paraId="43AA5C73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rgios I. Panagiotakis et al. 2013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79A96E5B" w14:textId="640F3C75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73FB9D4E" w14:textId="0F78238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16CEAA1B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1608F86" w14:textId="4BD82509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406EC69F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4C68B6A" w14:textId="43BDCFC5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FDF508C" w14:textId="05A95AA4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522128E" w14:textId="1D57193D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772EA9A0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F0003" w:rsidRPr="00FE00DD" w14:paraId="7A83F68A" w14:textId="77777777" w:rsidTr="00547E77">
        <w:trPr>
          <w:trHeight w:val="278"/>
        </w:trPr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0EC1B13C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âma Berrada et al. 2013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37B8F79B" w14:textId="2EB350EE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4DFFC09C" w14:textId="6A895265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78D0F90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99B00EC" w14:textId="544DDBB4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A7F3002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C618123" w14:textId="725BE6DA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3A3EF57" w14:textId="7FA328DE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32184FE" w14:textId="5E68A57D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77F7DA70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F0003" w:rsidRPr="00FE00DD" w14:paraId="46FA9B69" w14:textId="77777777" w:rsidTr="00547E77">
        <w:trPr>
          <w:trHeight w:val="278"/>
        </w:trPr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33961614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 Polesel et al. 2012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1FD9C02E" w14:textId="2368AE42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7FAE600D" w14:textId="38F2B84F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5FA7CD87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384A928" w14:textId="4A0C2831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535A39B3" w14:textId="6CEB58FB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7645D85" w14:textId="6AA13EC0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0649AD2" w14:textId="2E49EBDD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E944C85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7A48693F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F0003" w:rsidRPr="00FE00DD" w14:paraId="4ABF4183" w14:textId="77777777" w:rsidTr="00547E77">
        <w:trPr>
          <w:trHeight w:val="278"/>
        </w:trPr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1728D8FF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azuyoshi Shigehara et al. 2011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15197DEA" w14:textId="094344A9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0E00343B" w14:textId="46F279AD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38E07415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5D20965" w14:textId="39095898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5BF3146" w14:textId="0B8D2B25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2D20C25" w14:textId="06D0C414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F28A661" w14:textId="7D1FFF16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583C742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0B800EAA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F0003" w:rsidRPr="00FE00DD" w14:paraId="4487B33F" w14:textId="77777777" w:rsidTr="00547E77">
        <w:trPr>
          <w:trHeight w:val="278"/>
        </w:trPr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26410972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mmaso Cai et al. 2011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28141F80" w14:textId="780C3588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2709371C" w14:textId="384D446B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793FD32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36540B3" w14:textId="3B5B26EB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0E70158E" w14:textId="1C0731BD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CF7AC3E" w14:textId="7447627D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497C78D" w14:textId="4920D65D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DCF3DF9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62893373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F0003" w:rsidRPr="00FE00DD" w14:paraId="400FB1B7" w14:textId="77777777" w:rsidTr="00547E77">
        <w:trPr>
          <w:trHeight w:val="278"/>
        </w:trPr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24F44404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. Yang et al. 2005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49E215E9" w14:textId="4316B8CB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016F57ED" w14:textId="212990C5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78CCF21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FF2E906" w14:textId="68BBA66C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4E26DD4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D9C0354" w14:textId="65C663B0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53898E3" w14:textId="0C94F31A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74E218B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1B69AC9D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F0003" w:rsidRPr="00FE00DD" w14:paraId="468F99F1" w14:textId="77777777" w:rsidTr="00547E77">
        <w:trPr>
          <w:trHeight w:val="278"/>
        </w:trPr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3521998A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berto L. Escudero et al. 2005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650C17BA" w14:textId="0E1DFB85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1BF7172F" w14:textId="4A9F6F19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71412D07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C696644" w14:textId="061ED4EF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285414E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D2717E3" w14:textId="6B08EF2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FCC5568" w14:textId="2DE22B0F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CF526A9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53D8FDDB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F0003" w:rsidRPr="00FE00DD" w14:paraId="0708199A" w14:textId="77777777" w:rsidTr="00547E77">
        <w:trPr>
          <w:trHeight w:val="278"/>
        </w:trPr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0E119529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 Barghi et al. 2005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5393FADE" w14:textId="417A6D9E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6F0C0098" w14:textId="010F0092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3A7FC147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2269696" w14:textId="7FE283F6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2D6BD182" w14:textId="2CEEEDB5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C5139FA" w14:textId="65C8D30E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329E5D0" w14:textId="45632F39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9624D08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shd w:val="clear" w:color="auto" w:fill="auto"/>
            <w:vAlign w:val="center"/>
            <w:hideMark/>
          </w:tcPr>
          <w:p w14:paraId="3B31F81C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F0003" w:rsidRPr="00FE00DD" w14:paraId="36EBD6AF" w14:textId="77777777" w:rsidTr="00547E77">
        <w:trPr>
          <w:trHeight w:val="278"/>
        </w:trPr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5CCACABD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 Fioriti et al. 2003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6AD08B6D" w14:textId="64F0206B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D81BB79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01F9EE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7DE0BA8" w14:textId="26D12C7D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C7210F6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F017A8B" w14:textId="5F03B156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6C703C8" w14:textId="2C6BA6DD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E8EEF6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224555E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3F0003" w:rsidRPr="00FE00DD" w14:paraId="50FD6CCA" w14:textId="77777777" w:rsidTr="00547E77">
        <w:trPr>
          <w:trHeight w:val="278"/>
        </w:trPr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1097C1C2" w14:textId="209AB32E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eng Shan et al. 2002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28F0DC36" w14:textId="02320518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3B3CC7F4" w14:textId="3C47A3F6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5CFA84B" w14:textId="30E46470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A78181E" w14:textId="757F6896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C420CB1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CEDBB50" w14:textId="22D5258D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737E42B" w14:textId="4DBCC861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6394C6B" w14:textId="2525B4FC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F357605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F0003" w:rsidRPr="00FE00DD" w14:paraId="0BE4B910" w14:textId="77777777" w:rsidTr="00547E77">
        <w:trPr>
          <w:trHeight w:val="278"/>
        </w:trPr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25436C75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 Chen et al. 2000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26A48DA3" w14:textId="4790DB15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11DA647C" w14:textId="586CB52B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24D9A5B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6273619" w14:textId="09D8EA0D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9536142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EC6FB6A" w14:textId="0FF776E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2A7F490" w14:textId="49A485DE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05E173F" w14:textId="57A6351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4AEAB0C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F0003" w:rsidRPr="00FE00DD" w14:paraId="111AF754" w14:textId="77777777" w:rsidTr="00547E77">
        <w:trPr>
          <w:trHeight w:val="278"/>
        </w:trPr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609C5C26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 I Tekin et al. 1999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698806A1" w14:textId="6C16B246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22732CC0" w14:textId="5B7D2EC6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88888F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BEBA261" w14:textId="5D85501F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9C12134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123AA0C" w14:textId="1693C0FF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03F6640" w14:textId="1910F79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B42818F" w14:textId="359DA453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17142C3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F0003" w:rsidRPr="00FE00DD" w14:paraId="0BDAEB15" w14:textId="77777777" w:rsidTr="00547E77">
        <w:trPr>
          <w:trHeight w:val="278"/>
        </w:trPr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528F05BD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 W Chan et al. 1997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53DC14A7" w14:textId="0968BE1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3D112136" w14:textId="4E6A634B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33E696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321FDC1" w14:textId="7FDEF36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0A10B939" w14:textId="78195282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E9E6698" w14:textId="71781739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DD2B979" w14:textId="0BCA0428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8223224" w14:textId="1A45075B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2EA9174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F0003" w:rsidRPr="00FE00DD" w14:paraId="6F9B5583" w14:textId="77777777" w:rsidTr="00547E77">
        <w:trPr>
          <w:trHeight w:val="278"/>
        </w:trPr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6879333B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 Ludwig et al. 1996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0CAF5DE4" w14:textId="306BC18C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3EB1A62E" w14:textId="0D4ECE36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0410EF3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AE74AC2" w14:textId="5B374192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362BBD15" w14:textId="07AA3A32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701A8D8" w14:textId="6B205AE2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5B7349F" w14:textId="10BE8232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06A7C8D" w14:textId="3B0FDB96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038D6F6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F0003" w:rsidRPr="00FE00DD" w14:paraId="1524D6F7" w14:textId="77777777" w:rsidTr="00547E77">
        <w:trPr>
          <w:trHeight w:val="278"/>
        </w:trPr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352C6622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 Smetana et al. 199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356F900" w14:textId="2D585343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A9B35E3" w14:textId="1144DEC5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F6F2AD7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6CB7118" w14:textId="48EA229D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5BE6A48" w14:textId="569F748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00075A" w14:textId="2A3722CA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D26CE34" w14:textId="13848202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C177CF" w14:textId="03FF557A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D1E0EA6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F0003" w:rsidRPr="00FE00DD" w14:paraId="6CE38007" w14:textId="77777777" w:rsidTr="00547E77">
        <w:trPr>
          <w:trHeight w:val="278"/>
        </w:trPr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41578158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 M Aglianò et al.1994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5509EEF9" w14:textId="1FC3C5F4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7921B6C5" w14:textId="44F87ABC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6DAE7C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3CB9BE6" w14:textId="3190AB29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052879A9" w14:textId="0EEF1A1D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CCFF739" w14:textId="1D4D5244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14C33B3" w14:textId="1EBDDDE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684CBD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354F263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F0003" w:rsidRPr="00FE00DD" w14:paraId="2A8CC822" w14:textId="77777777" w:rsidTr="001547C0">
        <w:trPr>
          <w:trHeight w:val="278"/>
        </w:trPr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6EB371FF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 T Yu et al.1993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7529324E" w14:textId="334EA936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487BBF1D" w14:textId="7C4D431C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5FA136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5B8811D" w14:textId="1BED1063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23E0FF9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1F7A683" w14:textId="6CD630AD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4BBCE61" w14:textId="23D75AAA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E90A19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E353707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F0003" w:rsidRPr="00FE00DD" w14:paraId="523F90DF" w14:textId="77777777" w:rsidTr="00547E77">
        <w:trPr>
          <w:trHeight w:val="278"/>
        </w:trPr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75E689DA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hurshid Anwar et al.1992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284377AB" w14:textId="6AE789EE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3F529E2F" w14:textId="4B6A253B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F8B3A5A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B4A8142" w14:textId="577F5944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744DB6C3" w14:textId="1CB36CA8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469455B" w14:textId="2D4B070B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596B144" w14:textId="4348F662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1B452F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E3A00DA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F0003" w:rsidRPr="00FE00DD" w14:paraId="240936E0" w14:textId="77777777" w:rsidTr="00547E77">
        <w:trPr>
          <w:trHeight w:val="278"/>
        </w:trPr>
        <w:tc>
          <w:tcPr>
            <w:tcW w:w="2325" w:type="dxa"/>
            <w:shd w:val="clear" w:color="auto" w:fill="auto"/>
            <w:noWrap/>
            <w:vAlign w:val="center"/>
            <w:hideMark/>
          </w:tcPr>
          <w:p w14:paraId="6BA5A781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Bryant et al.1991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14:paraId="4D1800AA" w14:textId="480C4839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642" w:type="dxa"/>
            <w:shd w:val="clear" w:color="auto" w:fill="auto"/>
            <w:vAlign w:val="center"/>
            <w:hideMark/>
          </w:tcPr>
          <w:p w14:paraId="2CDE5CE4" w14:textId="77FEFA60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99E5637" w14:textId="7F651E6D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A5E6F71" w14:textId="5C023B90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3E63EBC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3016F5E" w14:textId="7FEC5CA6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91A1E0C" w14:textId="2B834A53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egoe UI Symbol" w:eastAsia="宋体" w:hAnsi="Segoe UI Symbol" w:cs="Segoe UI Symbol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FF9558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D11196D" w14:textId="77777777" w:rsidR="00FE00DD" w:rsidRPr="00FE00DD" w:rsidRDefault="00FE00DD" w:rsidP="00FE0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</w:tbl>
    <w:p w14:paraId="252693A4" w14:textId="495C0FC2" w:rsidR="00FE00DD" w:rsidRPr="00D116BA" w:rsidRDefault="00D116BA">
      <w:pPr>
        <w:rPr>
          <w:rFonts w:ascii="Times New Roman" w:hAnsi="Times New Roman" w:cs="Times New Roman"/>
          <w:sz w:val="24"/>
          <w:szCs w:val="24"/>
        </w:rPr>
      </w:pPr>
      <w:r w:rsidRPr="00D116BA">
        <w:rPr>
          <w:rFonts w:ascii="Times New Roman" w:hAnsi="Times New Roman" w:cs="Times New Roman"/>
          <w:sz w:val="24"/>
          <w:szCs w:val="24"/>
        </w:rPr>
        <w:t>A study can be awarded a maximum of one point for each numbered item within the Selection and Outcome categories and a maximum of two points can be given for Comparability.</w:t>
      </w:r>
    </w:p>
    <w:sectPr w:rsidR="00FE00DD" w:rsidRPr="00D116BA" w:rsidSect="00FE00DD">
      <w:pgSz w:w="24480" w:h="15840" w:orient="landscape" w:code="3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4C0A6" w14:textId="77777777" w:rsidR="00087810" w:rsidRDefault="00087810" w:rsidP="00FE00DD">
      <w:r>
        <w:separator/>
      </w:r>
    </w:p>
  </w:endnote>
  <w:endnote w:type="continuationSeparator" w:id="0">
    <w:p w14:paraId="2302FEC8" w14:textId="77777777" w:rsidR="00087810" w:rsidRDefault="00087810" w:rsidP="00FE0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E267AA" w14:textId="77777777" w:rsidR="00087810" w:rsidRDefault="00087810" w:rsidP="00FE00DD">
      <w:r>
        <w:separator/>
      </w:r>
    </w:p>
  </w:footnote>
  <w:footnote w:type="continuationSeparator" w:id="0">
    <w:p w14:paraId="176942AC" w14:textId="77777777" w:rsidR="00087810" w:rsidRDefault="00087810" w:rsidP="00FE00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C4F"/>
    <w:rsid w:val="00087810"/>
    <w:rsid w:val="001547C0"/>
    <w:rsid w:val="003F0003"/>
    <w:rsid w:val="00475F92"/>
    <w:rsid w:val="00547E77"/>
    <w:rsid w:val="00716C4F"/>
    <w:rsid w:val="00B13BEF"/>
    <w:rsid w:val="00C70EA9"/>
    <w:rsid w:val="00D116BA"/>
    <w:rsid w:val="00E15C3E"/>
    <w:rsid w:val="00F61E78"/>
    <w:rsid w:val="00F7461D"/>
    <w:rsid w:val="00FE0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2D14E0"/>
  <w15:chartTrackingRefBased/>
  <w15:docId w15:val="{E9B8F5B7-1F9E-479D-A28F-2E93E0158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00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00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00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00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38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瑄 孙</dc:creator>
  <cp:keywords/>
  <dc:description/>
  <cp:lastModifiedBy>健瑄 孙</cp:lastModifiedBy>
  <cp:revision>9</cp:revision>
  <dcterms:created xsi:type="dcterms:W3CDTF">2022-06-18T08:26:00Z</dcterms:created>
  <dcterms:modified xsi:type="dcterms:W3CDTF">2022-06-23T13:57:00Z</dcterms:modified>
</cp:coreProperties>
</file>